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6C37" w:rsidRPr="005C6AD8" w:rsidRDefault="006F6C37" w:rsidP="00D7313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6AD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proofErr w:type="spellStart"/>
      <w:r w:rsidR="00BE3733"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proofErr w:type="spellEnd"/>
      <w:r w:rsidRPr="005C6AD8">
        <w:rPr>
          <w:rFonts w:ascii="Times New Roman" w:hAnsi="Times New Roman" w:cs="Times New Roman"/>
          <w:b/>
          <w:sz w:val="24"/>
          <w:szCs w:val="24"/>
          <w:lang w:val="en-US"/>
        </w:rPr>
        <w:t>: Effec</w:t>
      </w:r>
      <w:bookmarkStart w:id="0" w:name="_GoBack"/>
      <w:bookmarkEnd w:id="0"/>
      <w:r w:rsidRPr="005C6AD8">
        <w:rPr>
          <w:rFonts w:ascii="Times New Roman" w:hAnsi="Times New Roman" w:cs="Times New Roman"/>
          <w:b/>
          <w:sz w:val="24"/>
          <w:szCs w:val="24"/>
          <w:lang w:val="en-US"/>
        </w:rPr>
        <w:t>t of individual parameters on net cost per case averted</w:t>
      </w:r>
    </w:p>
    <w:tbl>
      <w:tblPr>
        <w:tblW w:w="90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1"/>
        <w:gridCol w:w="1167"/>
        <w:gridCol w:w="1207"/>
        <w:gridCol w:w="1167"/>
        <w:gridCol w:w="1207"/>
      </w:tblGrid>
      <w:tr w:rsidR="000411E3" w:rsidRPr="00984E1B" w:rsidTr="003C3300">
        <w:trPr>
          <w:trHeight w:val="288"/>
        </w:trPr>
        <w:tc>
          <w:tcPr>
            <w:tcW w:w="4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1E3" w:rsidRPr="00984E1B" w:rsidRDefault="000411E3" w:rsidP="00984E1B">
            <w:pPr>
              <w:pStyle w:val="NoSpacing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1E3" w:rsidRPr="00984E1B" w:rsidRDefault="000411E3" w:rsidP="00984E1B">
            <w:pPr>
              <w:pStyle w:val="NoSpacing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ase case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1E3" w:rsidRPr="00984E1B" w:rsidRDefault="000411E3" w:rsidP="00984E1B">
            <w:pPr>
              <w:pStyle w:val="NoSpacing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With indirect  protection</w:t>
            </w:r>
          </w:p>
        </w:tc>
      </w:tr>
      <w:tr w:rsidR="000411E3" w:rsidRPr="00984E1B" w:rsidTr="00775DE2">
        <w:trPr>
          <w:trHeight w:val="288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1E3" w:rsidRPr="00984E1B" w:rsidRDefault="000411E3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1E3" w:rsidRPr="00984E1B" w:rsidRDefault="000411E3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1E3" w:rsidRPr="00984E1B" w:rsidRDefault="000411E3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ximu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1E3" w:rsidRPr="00984E1B" w:rsidRDefault="000411E3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inimum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1E3" w:rsidRPr="00984E1B" w:rsidRDefault="000411E3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ximum</w:t>
            </w:r>
          </w:p>
        </w:tc>
      </w:tr>
      <w:tr w:rsidR="00984E1B" w:rsidRPr="00984E1B" w:rsidTr="00775DE2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984E1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nght</w:t>
            </w:r>
            <w:proofErr w:type="spellEnd"/>
            <w:r w:rsidRPr="00984E1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f illness (</w:t>
            </w:r>
            <w:proofErr w:type="spellStart"/>
            <w:r w:rsidRPr="00984E1B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Lenght</w:t>
            </w:r>
            <w:proofErr w:type="spellEnd"/>
            <w:r w:rsidRPr="00984E1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days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4E1B" w:rsidRPr="00984E1B" w:rsidRDefault="00B77537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B77537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</w:tr>
      <w:tr w:rsidR="00984E1B" w:rsidRPr="00984E1B" w:rsidTr="00775DE2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Dis</w:t>
            </w:r>
            <w:r w:rsidR="00CF4FA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984E1B">
              <w:rPr>
                <w:rFonts w:asciiTheme="majorBidi" w:hAnsiTheme="majorBidi" w:cstheme="majorBidi"/>
                <w:sz w:val="24"/>
                <w:szCs w:val="24"/>
              </w:rPr>
              <w:t>bility weight (</w:t>
            </w:r>
            <w:r w:rsidRPr="00984E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DALY weigh</w:t>
            </w:r>
            <w:r w:rsidRPr="00984E1B">
              <w:rPr>
                <w:rFonts w:asciiTheme="majorBidi" w:hAnsiTheme="majorBidi" w:cstheme="majorBidi"/>
                <w:sz w:val="24"/>
                <w:szCs w:val="24"/>
              </w:rPr>
              <w:t>t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4E1B" w:rsidRPr="00984E1B" w:rsidRDefault="00B77537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B77537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</w:tr>
      <w:tr w:rsidR="00984E1B" w:rsidRPr="00984E1B" w:rsidTr="00775DE2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Life expectancy (LExp, years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4E1B" w:rsidRPr="00984E1B" w:rsidRDefault="00B77537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B77537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</w:tr>
      <w:tr w:rsidR="00984E1B" w:rsidRPr="00984E1B" w:rsidTr="00775DE2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Discount rate (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4E1B" w:rsidRPr="00984E1B" w:rsidRDefault="00B77537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B77537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</w:tr>
      <w:tr w:rsidR="00984E1B" w:rsidRPr="00984E1B" w:rsidTr="008D3247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Case fatality rate (</w:t>
            </w:r>
            <w:r w:rsidRPr="00984E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CFR</w:t>
            </w:r>
            <w:r w:rsidRPr="00984E1B">
              <w:rPr>
                <w:rFonts w:asciiTheme="majorBidi" w:hAnsiTheme="majorBidi" w:cstheme="majorBidi"/>
                <w:sz w:val="24"/>
                <w:szCs w:val="24"/>
              </w:rPr>
              <w:t>, 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7F5346" w:rsidP="00B77537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7F5346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</w:tr>
      <w:tr w:rsidR="008162B8" w:rsidRPr="00984E1B" w:rsidTr="00775DE2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RDefault="008162B8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uration of immunity (</w:t>
            </w:r>
            <w:proofErr w:type="spellStart"/>
            <w:r w:rsidRPr="00984E1B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Dur</w:t>
            </w:r>
            <w:proofErr w:type="spellEnd"/>
            <w:r w:rsidRPr="00984E1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years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Del="00B77537" w:rsidRDefault="008162B8" w:rsidP="00B77537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99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Del="00B77537" w:rsidRDefault="008162B8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RDefault="008162B8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264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RDefault="008162B8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524</w:t>
            </w:r>
          </w:p>
        </w:tc>
      </w:tr>
      <w:tr w:rsidR="008162B8" w:rsidRPr="00984E1B" w:rsidTr="00775DE2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RDefault="008162B8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alth facility cost of cholera (2016 USD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Del="00B77537" w:rsidRDefault="008162B8" w:rsidP="00B77537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Del="00B77537" w:rsidRDefault="008162B8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2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RDefault="008162B8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263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RDefault="008162B8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294</w:t>
            </w:r>
          </w:p>
        </w:tc>
      </w:tr>
      <w:tr w:rsidR="008162B8" w:rsidRPr="00984E1B" w:rsidTr="008D3247">
        <w:trPr>
          <w:trHeight w:val="109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Del="008162B8" w:rsidRDefault="008162B8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olera incidence (</w:t>
            </w:r>
            <w:proofErr w:type="spellStart"/>
            <w:r w:rsidRPr="00984E1B">
              <w:rPr>
                <w:rFonts w:asciiTheme="majorBidi" w:hAnsiTheme="majorBidi" w:cstheme="majorBidi"/>
                <w:i/>
                <w:iCs/>
                <w:sz w:val="24"/>
                <w:szCs w:val="24"/>
                <w:lang w:val="en-US"/>
              </w:rPr>
              <w:t>Inc</w:t>
            </w:r>
            <w:proofErr w:type="spellEnd"/>
            <w:r w:rsidRPr="00984E1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cases per 1000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Del="00B77537" w:rsidRDefault="008162B8" w:rsidP="00B77537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Del="00B77537" w:rsidRDefault="008162B8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Del="008162B8" w:rsidRDefault="008162B8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18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Del="008162B8" w:rsidRDefault="008162B8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394</w:t>
            </w:r>
          </w:p>
        </w:tc>
      </w:tr>
      <w:tr w:rsidR="008162B8" w:rsidRPr="00984E1B" w:rsidTr="008D3247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RDefault="008162B8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Vaccine efficacy (</w:t>
            </w:r>
            <w:r w:rsidRPr="00984E1B">
              <w:rPr>
                <w:rFonts w:asciiTheme="majorBidi" w:hAnsiTheme="majorBidi" w:cstheme="majorBidi"/>
                <w:i/>
                <w:iCs/>
                <w:sz w:val="24"/>
                <w:szCs w:val="24"/>
              </w:rPr>
              <w:t>Veff</w:t>
            </w:r>
            <w:r w:rsidRPr="00984E1B">
              <w:rPr>
                <w:rFonts w:asciiTheme="majorBidi" w:hAnsiTheme="majorBidi" w:cstheme="majorBidi"/>
                <w:sz w:val="24"/>
                <w:szCs w:val="24"/>
              </w:rPr>
              <w:t>, 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RDefault="008162B8" w:rsidP="00B77537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RDefault="008162B8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0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RDefault="008162B8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24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62B8" w:rsidRPr="00984E1B" w:rsidRDefault="008162B8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317</w:t>
            </w:r>
          </w:p>
        </w:tc>
      </w:tr>
      <w:tr w:rsidR="00984E1B" w:rsidRPr="00984E1B" w:rsidTr="00775DE2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ousehold cost of cholera (2016 USD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4E1B" w:rsidRPr="00984E1B" w:rsidRDefault="007F5346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1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7F5346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3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19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287</w:t>
            </w:r>
          </w:p>
        </w:tc>
      </w:tr>
      <w:tr w:rsidR="00984E1B" w:rsidRPr="00984E1B" w:rsidTr="00775DE2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Vaccine delivery cost (2016 USD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4E1B" w:rsidRPr="00984E1B" w:rsidRDefault="007F5346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7F5346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18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20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84E1B" w:rsidRPr="00984E1B" w:rsidRDefault="00984E1B" w:rsidP="00775DE2">
            <w:pPr>
              <w:pStyle w:val="NoSpacing"/>
              <w:spacing w:line="276" w:lineRule="auto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84E1B">
              <w:rPr>
                <w:rFonts w:asciiTheme="majorBidi" w:hAnsiTheme="majorBidi" w:cstheme="majorBidi"/>
                <w:sz w:val="24"/>
                <w:szCs w:val="24"/>
              </w:rPr>
              <w:t>461</w:t>
            </w:r>
          </w:p>
        </w:tc>
      </w:tr>
    </w:tbl>
    <w:p w:rsidR="000411E3" w:rsidRDefault="000411E3"/>
    <w:p w:rsidR="00DC63BF" w:rsidRDefault="00DC63BF"/>
    <w:p w:rsidR="00DC63BF" w:rsidRDefault="00DC63BF"/>
    <w:p w:rsidR="00DC63BF" w:rsidRDefault="00DC63BF"/>
    <w:p w:rsidR="00DC63BF" w:rsidRDefault="00DC63BF"/>
    <w:p w:rsidR="00DC63BF" w:rsidRDefault="00DC63BF"/>
    <w:p w:rsidR="00DC63BF" w:rsidRDefault="00DC63BF"/>
    <w:p w:rsidR="00DC63BF" w:rsidRDefault="00DC63BF"/>
    <w:p w:rsidR="00DC63BF" w:rsidRDefault="00DC63BF"/>
    <w:p w:rsidR="00DC63BF" w:rsidRDefault="00DC63BF"/>
    <w:p w:rsidR="00DC63BF" w:rsidRDefault="00DC63BF"/>
    <w:p w:rsidR="00DC63BF" w:rsidRDefault="00DC63BF"/>
    <w:p w:rsidR="00DC63BF" w:rsidRDefault="00DC63BF"/>
    <w:p w:rsidR="00DC63BF" w:rsidRDefault="00DC63BF"/>
    <w:p w:rsidR="00DC63BF" w:rsidRDefault="00DC63BF"/>
    <w:p w:rsidR="00DC63BF" w:rsidRDefault="00DC63BF"/>
    <w:p w:rsidR="00DC63BF" w:rsidRDefault="00DC63BF"/>
    <w:p w:rsidR="00DC63BF" w:rsidRDefault="00DC63BF"/>
    <w:p w:rsidR="000411E3" w:rsidRPr="005C6AD8" w:rsidRDefault="000411E3" w:rsidP="002C09B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C6AD8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Table </w:t>
      </w:r>
      <w:proofErr w:type="spellStart"/>
      <w:r w:rsidR="00BE3733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proofErr w:type="spellEnd"/>
      <w:r w:rsidRPr="005C6AD8">
        <w:rPr>
          <w:rFonts w:ascii="Times New Roman" w:hAnsi="Times New Roman" w:cs="Times New Roman"/>
          <w:b/>
          <w:sz w:val="24"/>
          <w:szCs w:val="24"/>
          <w:lang w:val="en-US"/>
        </w:rPr>
        <w:t>: Effect of individual parameters on net cost per death averted</w:t>
      </w:r>
    </w:p>
    <w:tbl>
      <w:tblPr>
        <w:tblW w:w="901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71"/>
        <w:gridCol w:w="1167"/>
        <w:gridCol w:w="1207"/>
        <w:gridCol w:w="1167"/>
        <w:gridCol w:w="1207"/>
      </w:tblGrid>
      <w:tr w:rsidR="000411E3" w:rsidRPr="005C6AD8" w:rsidTr="003C3300">
        <w:trPr>
          <w:trHeight w:val="288"/>
        </w:trPr>
        <w:tc>
          <w:tcPr>
            <w:tcW w:w="4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1E3" w:rsidRPr="00475EB6" w:rsidRDefault="000411E3" w:rsidP="003C330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75E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1E3" w:rsidRPr="00475EB6" w:rsidRDefault="000411E3" w:rsidP="003C33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75E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Base case</w:t>
            </w:r>
          </w:p>
        </w:tc>
        <w:tc>
          <w:tcPr>
            <w:tcW w:w="23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411E3" w:rsidRPr="00475EB6" w:rsidRDefault="000411E3" w:rsidP="003C330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75E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With indirect  protection</w:t>
            </w:r>
          </w:p>
        </w:tc>
      </w:tr>
      <w:tr w:rsidR="000411E3" w:rsidRPr="005C6AD8" w:rsidTr="00775DE2">
        <w:trPr>
          <w:trHeight w:val="288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1E3" w:rsidRPr="00475EB6" w:rsidRDefault="000411E3" w:rsidP="00775DE2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75E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1E3" w:rsidRPr="00475EB6" w:rsidRDefault="000411E3" w:rsidP="00775DE2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75E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1E3" w:rsidRPr="00475EB6" w:rsidRDefault="000411E3" w:rsidP="00775DE2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75E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1E3" w:rsidRPr="00475EB6" w:rsidRDefault="000411E3" w:rsidP="00775DE2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75E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411E3" w:rsidRPr="00475EB6" w:rsidRDefault="000411E3" w:rsidP="00775DE2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475EB6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aximum</w:t>
            </w:r>
          </w:p>
        </w:tc>
      </w:tr>
      <w:tr w:rsidR="0093521F" w:rsidRPr="005C6AD8" w:rsidTr="00775DE2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B158DB" w:rsidRDefault="0093521F" w:rsidP="00775DE2">
            <w:p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proofErr w:type="spellStart"/>
            <w:r w:rsidRPr="00B158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nght</w:t>
            </w:r>
            <w:proofErr w:type="spellEnd"/>
            <w:r w:rsidRPr="00B158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of illness (</w:t>
            </w:r>
            <w:proofErr w:type="spellStart"/>
            <w:r w:rsidRPr="00B158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Lenght</w:t>
            </w:r>
            <w:proofErr w:type="spellEnd"/>
            <w:r w:rsidRPr="00B158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days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B77537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 24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B77537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 2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93521F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775DE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93521F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775DE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</w:tr>
      <w:tr w:rsidR="0093521F" w:rsidRPr="005C6AD8" w:rsidTr="00775DE2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93521F" w:rsidP="00775DE2">
            <w:p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Dis</w:t>
            </w:r>
            <w:r w:rsidR="00CF4FA5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bility weight (DALY weight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B77537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 24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B77537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 2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93521F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775DE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93521F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775DE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</w:tr>
      <w:tr w:rsidR="00B77537" w:rsidRPr="005C6AD8" w:rsidTr="008D3247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537" w:rsidRPr="00475EB6" w:rsidRDefault="00B77537" w:rsidP="00775DE2">
            <w:p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Life expectancy (LExp, years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537" w:rsidRPr="00475EB6" w:rsidRDefault="00B77537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E4802">
              <w:rPr>
                <w:rFonts w:asciiTheme="majorBidi" w:hAnsiTheme="majorBidi" w:cstheme="majorBidi"/>
                <w:sz w:val="24"/>
                <w:szCs w:val="24"/>
              </w:rPr>
              <w:t>19 24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537" w:rsidRPr="00475EB6" w:rsidRDefault="00B77537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E4802">
              <w:rPr>
                <w:rFonts w:asciiTheme="majorBidi" w:hAnsiTheme="majorBidi" w:cstheme="majorBidi"/>
                <w:sz w:val="24"/>
                <w:szCs w:val="24"/>
              </w:rPr>
              <w:t>19 2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537" w:rsidRPr="00475EB6" w:rsidRDefault="00B77537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537" w:rsidRPr="00475EB6" w:rsidRDefault="00B77537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</w:tr>
      <w:tr w:rsidR="00B77537" w:rsidRPr="005C6AD8" w:rsidTr="008D3247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537" w:rsidRPr="00475EB6" w:rsidRDefault="00B77537" w:rsidP="00775DE2">
            <w:p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Discount rate (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537" w:rsidRPr="00475EB6" w:rsidRDefault="00B77537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F85B96">
              <w:rPr>
                <w:rFonts w:asciiTheme="majorBidi" w:hAnsiTheme="majorBidi" w:cstheme="majorBidi"/>
                <w:sz w:val="24"/>
                <w:szCs w:val="24"/>
              </w:rPr>
              <w:t>19 24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77537" w:rsidRPr="00475EB6" w:rsidRDefault="00B77537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F85B96">
              <w:rPr>
                <w:rFonts w:asciiTheme="majorBidi" w:hAnsiTheme="majorBidi" w:cstheme="majorBidi"/>
                <w:sz w:val="24"/>
                <w:szCs w:val="24"/>
              </w:rPr>
              <w:t>19 2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537" w:rsidRPr="00475EB6" w:rsidRDefault="00B77537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77537" w:rsidRPr="00475EB6" w:rsidRDefault="00B77537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</w:tr>
      <w:tr w:rsidR="0093521F" w:rsidRPr="005C6AD8" w:rsidTr="00775DE2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B158DB" w:rsidRDefault="0093521F" w:rsidP="00775DE2">
            <w:pPr>
              <w:spacing w:after="0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58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ealth facility cost of cholera (2016 USD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B77537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 20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B77537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 39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93521F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775DE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12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93521F" w:rsidP="00775DE2">
            <w:pPr>
              <w:spacing w:after="0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775DE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315</w:t>
            </w:r>
          </w:p>
        </w:tc>
      </w:tr>
      <w:tr w:rsidR="0093521F" w:rsidRPr="005C6AD8" w:rsidTr="00775DE2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B158DB" w:rsidRDefault="0093521F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58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ousehold cost of cholera (2016 USD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B77537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6 62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B77537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 12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93521F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775DE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542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93521F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="00775DE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042</w:t>
            </w:r>
          </w:p>
        </w:tc>
      </w:tr>
      <w:tr w:rsidR="00425A7C" w:rsidRPr="005C6AD8" w:rsidTr="00DD58AC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5A7C" w:rsidRPr="00475EB6" w:rsidRDefault="00425A7C" w:rsidP="00DD58AC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Vaccine delivery cost (2016 USD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5A7C" w:rsidRPr="00475EB6" w:rsidRDefault="00425A7C" w:rsidP="00DD58AC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 08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5A7C" w:rsidRPr="00475EB6" w:rsidRDefault="00425A7C" w:rsidP="00DD58AC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 24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5A7C" w:rsidRPr="00475EB6" w:rsidRDefault="00425A7C" w:rsidP="00DD58AC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78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5A7C" w:rsidRPr="00475EB6" w:rsidRDefault="00425A7C" w:rsidP="00DD58AC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1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712</w:t>
            </w:r>
          </w:p>
        </w:tc>
      </w:tr>
      <w:tr w:rsidR="00425A7C" w:rsidRPr="005C6AD8" w:rsidTr="00775DE2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5A7C" w:rsidRPr="008D3247" w:rsidRDefault="00425A7C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58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Cholera incidence (</w:t>
            </w:r>
            <w:proofErr w:type="spellStart"/>
            <w:r w:rsidRPr="00B158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nc</w:t>
            </w:r>
            <w:proofErr w:type="spellEnd"/>
            <w:r w:rsidRPr="00B158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cases per 1000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5A7C" w:rsidRPr="00475EB6" w:rsidDel="007F5346" w:rsidRDefault="00425A7C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 430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5A7C" w:rsidRPr="00475EB6" w:rsidDel="007F5346" w:rsidRDefault="00425A7C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 269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5A7C" w:rsidRPr="00475EB6" w:rsidRDefault="00425A7C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16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25A7C" w:rsidRPr="00475EB6" w:rsidRDefault="00425A7C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162</w:t>
            </w:r>
          </w:p>
        </w:tc>
      </w:tr>
      <w:tr w:rsidR="0093521F" w:rsidRPr="005C6AD8" w:rsidTr="00775DE2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93521F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Vaccine efficacy (Veff, 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7F5346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 407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7F5346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8 415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475EB6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="00775DE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256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475EB6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775DE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176</w:t>
            </w:r>
          </w:p>
        </w:tc>
      </w:tr>
      <w:tr w:rsidR="0093521F" w:rsidRPr="005C6AD8" w:rsidTr="00775DE2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B158DB" w:rsidRDefault="0093521F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  <w:lang w:val="en-US"/>
              </w:rPr>
            </w:pPr>
            <w:r w:rsidRPr="00B158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uration of immunity (</w:t>
            </w:r>
            <w:proofErr w:type="spellStart"/>
            <w:r w:rsidRPr="00B158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Dur</w:t>
            </w:r>
            <w:proofErr w:type="spellEnd"/>
            <w:r w:rsidRPr="00B158D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 years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7F5346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 24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7F5346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 292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475EB6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10</w:t>
            </w:r>
            <w:r w:rsidR="00775DE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16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475EB6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20</w:t>
            </w:r>
            <w:r w:rsidR="00775DE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159</w:t>
            </w:r>
          </w:p>
        </w:tc>
      </w:tr>
      <w:tr w:rsidR="0093521F" w:rsidRPr="005C6AD8" w:rsidTr="00775DE2">
        <w:trPr>
          <w:trHeight w:val="312"/>
        </w:trPr>
        <w:tc>
          <w:tcPr>
            <w:tcW w:w="4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93521F" w:rsidP="00775DE2">
            <w:pPr>
              <w:pStyle w:val="NoSpacing"/>
              <w:spacing w:line="276" w:lineRule="auto"/>
              <w:contextualSpacing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Case fatality rate (CFR, %)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7F5346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 468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7F5346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5 74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475EB6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775DE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945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3521F" w:rsidRPr="00475EB6" w:rsidRDefault="00475EB6" w:rsidP="00775DE2">
            <w:pPr>
              <w:pStyle w:val="NoSpacing"/>
              <w:spacing w:line="276" w:lineRule="auto"/>
              <w:contextualSpacing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475EB6">
              <w:rPr>
                <w:rFonts w:asciiTheme="majorBidi" w:hAnsiTheme="majorBidi" w:cstheme="majorBidi"/>
                <w:sz w:val="24"/>
                <w:szCs w:val="24"/>
              </w:rPr>
              <w:t>18</w:t>
            </w:r>
            <w:r w:rsidR="00775DE2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5EB6">
              <w:rPr>
                <w:rFonts w:asciiTheme="majorBidi" w:hAnsiTheme="majorBidi" w:cstheme="majorBidi"/>
                <w:sz w:val="24"/>
                <w:szCs w:val="24"/>
              </w:rPr>
              <w:t>877</w:t>
            </w:r>
          </w:p>
        </w:tc>
      </w:tr>
    </w:tbl>
    <w:p w:rsidR="000411E3" w:rsidRDefault="000411E3"/>
    <w:sectPr w:rsidR="000411E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C37"/>
    <w:rsid w:val="000411E3"/>
    <w:rsid w:val="00177410"/>
    <w:rsid w:val="002C09B6"/>
    <w:rsid w:val="00364D16"/>
    <w:rsid w:val="00425A7C"/>
    <w:rsid w:val="00475EB6"/>
    <w:rsid w:val="00672111"/>
    <w:rsid w:val="006F6C37"/>
    <w:rsid w:val="00775DE2"/>
    <w:rsid w:val="007A2689"/>
    <w:rsid w:val="007F5346"/>
    <w:rsid w:val="008162B8"/>
    <w:rsid w:val="008D3247"/>
    <w:rsid w:val="0093521F"/>
    <w:rsid w:val="00984E1B"/>
    <w:rsid w:val="00A37625"/>
    <w:rsid w:val="00AA3329"/>
    <w:rsid w:val="00AD6662"/>
    <w:rsid w:val="00B158DB"/>
    <w:rsid w:val="00B77537"/>
    <w:rsid w:val="00BE3733"/>
    <w:rsid w:val="00CF4FA5"/>
    <w:rsid w:val="00D73133"/>
    <w:rsid w:val="00DC6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2DDC9DE-6747-4A73-B557-202A59F19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C3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84E1B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731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1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677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4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1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5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9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3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29</Words>
  <Characters>130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15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ilboud_local</dc:creator>
  <cp:lastModifiedBy>Minu A.</cp:lastModifiedBy>
  <cp:revision>4</cp:revision>
  <dcterms:created xsi:type="dcterms:W3CDTF">2021-02-05T10:56:00Z</dcterms:created>
  <dcterms:modified xsi:type="dcterms:W3CDTF">2021-03-03T06:33:00Z</dcterms:modified>
</cp:coreProperties>
</file>